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2DA2B" w14:textId="5F98B66A" w:rsidR="00B4286E" w:rsidRPr="00B4286E" w:rsidRDefault="008D73C2" w:rsidP="00B428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</w:p>
    <w:p w14:paraId="2EEA6F74" w14:textId="52ACD5FB" w:rsidR="00394865" w:rsidRPr="00394865" w:rsidRDefault="00B4286E" w:rsidP="003948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4286E">
        <w:rPr>
          <w:rFonts w:ascii="Times New Roman" w:hAnsi="Times New Roman" w:cs="Times New Roman"/>
          <w:b/>
          <w:bCs/>
          <w:sz w:val="24"/>
          <w:szCs w:val="24"/>
        </w:rPr>
        <w:t>Karmokar and Monir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0" w:name="_Hlk133921862"/>
      <w:r w:rsidR="008D73C2" w:rsidRPr="008D73C2">
        <w:rPr>
          <w:rFonts w:ascii="Times New Roman" w:hAnsi="Times New Roman" w:cs="Times New Roman"/>
          <w:b/>
          <w:bCs/>
          <w:sz w:val="24"/>
          <w:szCs w:val="24"/>
        </w:rPr>
        <w:t>Free-Fatty Acid Receptor-1 (FFA1/GPR40) promotes papillary RCC proliferation and tumor growth via Src/PI3K/AKT/NF-κB but suppresses migration by inhibition of EGFR, ERK1/2, STAT3 and EMT</w:t>
      </w:r>
    </w:p>
    <w:bookmarkEnd w:id="0"/>
    <w:p w14:paraId="5456F2CC" w14:textId="77777777" w:rsidR="00394865" w:rsidRDefault="00394865" w:rsidP="00394865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B663904" w14:textId="2E1B572B" w:rsidR="00B4286E" w:rsidRDefault="008D73C2">
      <w:r>
        <w:rPr>
          <w:noProof/>
        </w:rPr>
        <w:drawing>
          <wp:inline distT="0" distB="0" distL="0" distR="0" wp14:anchorId="4379111E" wp14:editId="57713AF0">
            <wp:extent cx="4795762" cy="3262579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434" cy="32705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31E443" w14:textId="720E805B" w:rsidR="00B70635" w:rsidRDefault="00B70635"/>
    <w:p w14:paraId="26C50210" w14:textId="416E4ADE" w:rsidR="00B70635" w:rsidRDefault="00B70635" w:rsidP="00B70635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D73C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22A21">
        <w:rPr>
          <w:rFonts w:ascii="Times New Roman" w:hAnsi="Times New Roman" w:cs="Times New Roman"/>
          <w:b/>
          <w:bCs/>
          <w:sz w:val="24"/>
          <w:szCs w:val="24"/>
        </w:rPr>
        <w:t>: FFA1 transcript and protein are expressed in ACHN pRCC cells.</w:t>
      </w:r>
      <w:r w:rsidRPr="00522A21">
        <w:rPr>
          <w:rFonts w:ascii="Times New Roman" w:hAnsi="Times New Roman" w:cs="Times New Roman"/>
          <w:sz w:val="24"/>
          <w:szCs w:val="24"/>
        </w:rPr>
        <w:t xml:space="preserve"> (A) Expression of FFA1 mRNA transcript in ACHN</w:t>
      </w:r>
      <w:r>
        <w:rPr>
          <w:rFonts w:ascii="Times New Roman" w:hAnsi="Times New Roman" w:cs="Times New Roman"/>
          <w:sz w:val="24"/>
          <w:szCs w:val="24"/>
        </w:rPr>
        <w:t>, 786-O, and Caki-1 RCC</w:t>
      </w:r>
      <w:r w:rsidRPr="00522A21">
        <w:rPr>
          <w:rFonts w:ascii="Times New Roman" w:hAnsi="Times New Roman" w:cs="Times New Roman"/>
          <w:sz w:val="24"/>
          <w:szCs w:val="24"/>
        </w:rPr>
        <w:t xml:space="preserve"> cells by RT-PCR analysis. (</w:t>
      </w:r>
      <w:r w:rsidRPr="00522A21">
        <w:rPr>
          <w:rFonts w:ascii="Times New Roman" w:hAnsi="Times New Roman" w:cs="Times New Roman"/>
          <w:sz w:val="24"/>
          <w:szCs w:val="24"/>
        </w:rPr>
        <w:sym w:font="Symbol" w:char="F02D"/>
      </w:r>
      <w:r w:rsidRPr="00522A21">
        <w:rPr>
          <w:rFonts w:ascii="Times New Roman" w:hAnsi="Times New Roman" w:cs="Times New Roman"/>
          <w:sz w:val="24"/>
          <w:szCs w:val="24"/>
        </w:rPr>
        <w:t xml:space="preserve">) represents the negative control condition with water in place of cDNA template, while (+) represents amplification of a template containing pcDNA3-FFA1-encoding plasmid, used as a positive control. The </w:t>
      </w:r>
      <w:r>
        <w:rPr>
          <w:rFonts w:ascii="Times New Roman" w:hAnsi="Times New Roman" w:cs="Times New Roman"/>
          <w:sz w:val="24"/>
          <w:szCs w:val="24"/>
        </w:rPr>
        <w:t>cell line indicated</w:t>
      </w:r>
      <w:r w:rsidRPr="00522A21">
        <w:rPr>
          <w:rFonts w:ascii="Times New Roman" w:hAnsi="Times New Roman" w:cs="Times New Roman"/>
          <w:sz w:val="24"/>
          <w:szCs w:val="24"/>
        </w:rPr>
        <w:t xml:space="preserve"> lane contains template cDNA derived from </w:t>
      </w:r>
      <w:r>
        <w:rPr>
          <w:rFonts w:ascii="Times New Roman" w:hAnsi="Times New Roman" w:cs="Times New Roman"/>
          <w:sz w:val="24"/>
          <w:szCs w:val="24"/>
        </w:rPr>
        <w:t>the respective cell line</w:t>
      </w:r>
      <w:r w:rsidRPr="00522A21">
        <w:rPr>
          <w:rFonts w:ascii="Times New Roman" w:hAnsi="Times New Roman" w:cs="Times New Roman"/>
          <w:sz w:val="24"/>
          <w:szCs w:val="24"/>
        </w:rPr>
        <w:t xml:space="preserve"> RNA followed by reverse transcription (RT), while the </w:t>
      </w:r>
      <w:r w:rsidRPr="00522A21">
        <w:rPr>
          <w:rFonts w:ascii="Times New Roman" w:hAnsi="Times New Roman" w:cs="Times New Roman"/>
          <w:sz w:val="24"/>
          <w:szCs w:val="24"/>
        </w:rPr>
        <w:sym w:font="Symbol" w:char="F02D"/>
      </w:r>
      <w:r w:rsidRPr="00522A21">
        <w:rPr>
          <w:rFonts w:ascii="Times New Roman" w:hAnsi="Times New Roman" w:cs="Times New Roman"/>
          <w:sz w:val="24"/>
          <w:szCs w:val="24"/>
        </w:rPr>
        <w:t>RT lane contains template cDNA derived from RNA lacking RT, to ensure that the resulting band was not a result of contaminating genomic DNA. GAPDH was used as the PCR-positive control. (B) Expression of FFA1 protein in whole cell lysates of ACHN pRCC cells as detected by immunoblotting. Whole cell lysate was collected from serum-starved ACHN cells, HEK-293 cells, which lack FFA1 expression and serve as the negative control, and MCF-7 cells, which have previously been shown to express FFA1 and serve as a positive control. Representative data from both panels are shown from three independent experiments.</w:t>
      </w:r>
    </w:p>
    <w:p w14:paraId="66C6FCE6" w14:textId="1093A5ED" w:rsidR="00EE56F2" w:rsidRDefault="00EE56F2" w:rsidP="00B70635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A675F9" w14:textId="4E5FD64D" w:rsidR="00930B51" w:rsidRDefault="008D73C2" w:rsidP="00B70635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F09CFA1" wp14:editId="0F260484">
            <wp:extent cx="2340864" cy="21475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1675" cy="2157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3BA4AF" w14:textId="3946E8A7" w:rsidR="00EE56F2" w:rsidRPr="00EE56F2" w:rsidRDefault="00EE56F2" w:rsidP="00B70635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D73C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22A2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et percentage maximal body weight change. </w:t>
      </w:r>
      <w:r>
        <w:rPr>
          <w:rFonts w:ascii="Times New Roman" w:hAnsi="Times New Roman" w:cs="Times New Roman"/>
          <w:sz w:val="24"/>
          <w:szCs w:val="24"/>
        </w:rPr>
        <w:t>In order to account for differences in initial body weights, the maximal percent change in body weight was assessed and showed no significant difference between groups.</w:t>
      </w:r>
    </w:p>
    <w:sectPr w:rsidR="00EE56F2" w:rsidRPr="00EE5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86E"/>
    <w:rsid w:val="00394865"/>
    <w:rsid w:val="008D73C2"/>
    <w:rsid w:val="00930B51"/>
    <w:rsid w:val="00B4286E"/>
    <w:rsid w:val="00B70635"/>
    <w:rsid w:val="00CE207B"/>
    <w:rsid w:val="00EE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D79659E"/>
  <w15:chartTrackingRefBased/>
  <w15:docId w15:val="{E21A1FD9-9B16-4B7C-8332-C02581F50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Moniri</dc:creator>
  <cp:keywords/>
  <dc:description/>
  <cp:lastModifiedBy>Nader Moniri</cp:lastModifiedBy>
  <cp:revision>6</cp:revision>
  <dcterms:created xsi:type="dcterms:W3CDTF">2023-05-02T16:11:00Z</dcterms:created>
  <dcterms:modified xsi:type="dcterms:W3CDTF">2023-06-19T15:06:00Z</dcterms:modified>
</cp:coreProperties>
</file>